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922" w:rsidRDefault="00BB1922" w:rsidP="00343774">
      <w:pPr>
        <w:rPr>
          <w:sz w:val="24"/>
          <w:szCs w:val="24"/>
        </w:rPr>
      </w:pPr>
      <w:bookmarkStart w:id="0" w:name="_GoBack"/>
      <w:bookmarkEnd w:id="0"/>
    </w:p>
    <w:p w:rsidR="00BB1922" w:rsidRPr="00DC3BC4" w:rsidRDefault="00BB1922" w:rsidP="00BB1922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Online Resource 3</w:t>
      </w:r>
      <w:r w:rsidRPr="00DC3BC4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 w:rsidRPr="00DC3BC4">
        <w:rPr>
          <w:rFonts w:ascii="Calibri" w:eastAsia="Calibri" w:hAnsi="Calibri" w:cs="Times New Roman"/>
          <w:sz w:val="24"/>
          <w:szCs w:val="24"/>
        </w:rPr>
        <w:t>Maternal macronutrient intake in each trimester of pregnancy with comparison of the control and intervention groups</w:t>
      </w:r>
    </w:p>
    <w:tbl>
      <w:tblPr>
        <w:tblW w:w="10789" w:type="dxa"/>
        <w:tblInd w:w="-770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3855"/>
        <w:gridCol w:w="851"/>
        <w:gridCol w:w="850"/>
        <w:gridCol w:w="992"/>
        <w:gridCol w:w="851"/>
        <w:gridCol w:w="850"/>
        <w:gridCol w:w="851"/>
        <w:gridCol w:w="709"/>
        <w:gridCol w:w="980"/>
      </w:tblGrid>
      <w:tr w:rsidR="00BB1922" w:rsidRPr="00DC3BC4" w:rsidTr="00FA5A57">
        <w:trPr>
          <w:trHeight w:val="525"/>
        </w:trPr>
        <w:tc>
          <w:tcPr>
            <w:tcW w:w="3855" w:type="dxa"/>
            <w:tcBorders>
              <w:bottom w:val="nil"/>
            </w:tcBorders>
            <w:shd w:val="clear" w:color="auto" w:fill="auto"/>
            <w:vAlign w:val="bottom"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B1922" w:rsidRPr="00DC3BC4" w:rsidTr="00FA5A57">
        <w:trPr>
          <w:trHeight w:val="525"/>
        </w:trPr>
        <w:tc>
          <w:tcPr>
            <w:tcW w:w="3855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9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BB1922" w:rsidRPr="00DC3BC4" w:rsidTr="00FA5A57">
        <w:trPr>
          <w:trHeight w:val="315"/>
        </w:trPr>
        <w:tc>
          <w:tcPr>
            <w:tcW w:w="3855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protein (%TE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3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2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8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8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7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protein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protein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carbohydrate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.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.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49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carbohydrate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.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.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.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68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 carbohydrate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8.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.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.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total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7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74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total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2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31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 total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43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23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06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 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01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polyun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49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polyun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72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 polyun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44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monoun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4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82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monoun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3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78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 monounsaturated fat (%T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36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energy (MJ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energy (MJ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  <w:hideMark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 energy (MJ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glycaemic index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.26</w:t>
            </w:r>
          </w:p>
        </w:tc>
        <w:tc>
          <w:tcPr>
            <w:tcW w:w="992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38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.74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48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.51</w:t>
            </w:r>
          </w:p>
        </w:tc>
        <w:tc>
          <w:tcPr>
            <w:tcW w:w="709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4</w:t>
            </w:r>
          </w:p>
        </w:tc>
        <w:tc>
          <w:tcPr>
            <w:tcW w:w="98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24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1 glycaemic load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1.26</w:t>
            </w:r>
          </w:p>
        </w:tc>
        <w:tc>
          <w:tcPr>
            <w:tcW w:w="992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59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0.00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7.28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5.83</w:t>
            </w:r>
          </w:p>
        </w:tc>
        <w:tc>
          <w:tcPr>
            <w:tcW w:w="709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77</w:t>
            </w:r>
          </w:p>
        </w:tc>
        <w:tc>
          <w:tcPr>
            <w:tcW w:w="98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46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glycaemic  index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6.26</w:t>
            </w:r>
          </w:p>
        </w:tc>
        <w:tc>
          <w:tcPr>
            <w:tcW w:w="992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4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.59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33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6.96</w:t>
            </w:r>
          </w:p>
        </w:tc>
        <w:tc>
          <w:tcPr>
            <w:tcW w:w="709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69</w:t>
            </w:r>
          </w:p>
        </w:tc>
        <w:tc>
          <w:tcPr>
            <w:tcW w:w="98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2 glycaemic load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1.17</w:t>
            </w:r>
          </w:p>
        </w:tc>
        <w:tc>
          <w:tcPr>
            <w:tcW w:w="992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60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3.54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69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2.86</w:t>
            </w:r>
          </w:p>
        </w:tc>
        <w:tc>
          <w:tcPr>
            <w:tcW w:w="709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51</w:t>
            </w:r>
          </w:p>
        </w:tc>
        <w:tc>
          <w:tcPr>
            <w:tcW w:w="98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 glycaemic index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5.74</w:t>
            </w:r>
          </w:p>
        </w:tc>
        <w:tc>
          <w:tcPr>
            <w:tcW w:w="992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64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.56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81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6.69</w:t>
            </w:r>
          </w:p>
        </w:tc>
        <w:tc>
          <w:tcPr>
            <w:tcW w:w="709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98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BB1922" w:rsidRPr="00DC3BC4" w:rsidTr="00FA5A57">
        <w:trPr>
          <w:trHeight w:val="300"/>
        </w:trPr>
        <w:tc>
          <w:tcPr>
            <w:tcW w:w="3855" w:type="dxa"/>
            <w:shd w:val="clear" w:color="auto" w:fill="auto"/>
          </w:tcPr>
          <w:p w:rsidR="00BB1922" w:rsidRPr="00DC3BC4" w:rsidRDefault="00BB1922" w:rsidP="00FA5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imester 3 glycaemic load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4.08</w:t>
            </w:r>
          </w:p>
        </w:tc>
        <w:tc>
          <w:tcPr>
            <w:tcW w:w="992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.39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5.62</w:t>
            </w:r>
          </w:p>
        </w:tc>
        <w:tc>
          <w:tcPr>
            <w:tcW w:w="85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7.35</w:t>
            </w:r>
          </w:p>
        </w:tc>
        <w:tc>
          <w:tcPr>
            <w:tcW w:w="851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5.33</w:t>
            </w:r>
          </w:p>
        </w:tc>
        <w:tc>
          <w:tcPr>
            <w:tcW w:w="709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80</w:t>
            </w:r>
          </w:p>
        </w:tc>
        <w:tc>
          <w:tcPr>
            <w:tcW w:w="980" w:type="dxa"/>
            <w:shd w:val="clear" w:color="auto" w:fill="auto"/>
            <w:noWrap/>
          </w:tcPr>
          <w:p w:rsidR="00BB1922" w:rsidRPr="00DC3BC4" w:rsidRDefault="00BB1922" w:rsidP="00FA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C3BC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</w:tbl>
    <w:p w:rsidR="00BB1922" w:rsidRPr="001161BA" w:rsidRDefault="00BB1922" w:rsidP="00BB1922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161BA">
        <w:rPr>
          <w:rFonts w:ascii="Calibri" w:eastAsia="Calibri" w:hAnsi="Calibri" w:cs="Times New Roman"/>
          <w:sz w:val="20"/>
          <w:szCs w:val="20"/>
        </w:rPr>
        <w:t>Comparison of control and intervention groups carried out using independent sample tests. TE total energy</w:t>
      </w:r>
    </w:p>
    <w:p w:rsidR="00BB1922" w:rsidRPr="00DC3BC4" w:rsidRDefault="00BB1922" w:rsidP="00BB1922">
      <w:pPr>
        <w:spacing w:after="200" w:line="240" w:lineRule="auto"/>
        <w:rPr>
          <w:rFonts w:ascii="Calibri" w:eastAsia="Calibri" w:hAnsi="Calibri" w:cs="Times New Roman"/>
          <w:sz w:val="24"/>
          <w:szCs w:val="24"/>
        </w:rPr>
      </w:pPr>
    </w:p>
    <w:p w:rsidR="00BB1922" w:rsidRPr="007E2DE6" w:rsidRDefault="00BB1922" w:rsidP="00343774">
      <w:pPr>
        <w:rPr>
          <w:sz w:val="24"/>
          <w:szCs w:val="24"/>
        </w:rPr>
      </w:pPr>
    </w:p>
    <w:sectPr w:rsidR="00BB1922" w:rsidRPr="007E2DE6" w:rsidSect="00F41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0E24F2"/>
    <w:multiLevelType w:val="hybridMultilevel"/>
    <w:tmpl w:val="96DCFA88"/>
    <w:lvl w:ilvl="0" w:tplc="E77AC97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6C6C28"/>
    <w:multiLevelType w:val="hybridMultilevel"/>
    <w:tmpl w:val="F18E7F1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E7211"/>
    <w:multiLevelType w:val="hybridMultilevel"/>
    <w:tmpl w:val="DC88D08C"/>
    <w:lvl w:ilvl="0" w:tplc="30A6BB0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F276D6"/>
    <w:multiLevelType w:val="hybridMultilevel"/>
    <w:tmpl w:val="74765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3BC4"/>
    <w:rsid w:val="00003B59"/>
    <w:rsid w:val="00040CCD"/>
    <w:rsid w:val="000A26D2"/>
    <w:rsid w:val="001161BA"/>
    <w:rsid w:val="0018246E"/>
    <w:rsid w:val="001A20AA"/>
    <w:rsid w:val="00207C1D"/>
    <w:rsid w:val="002E3BA3"/>
    <w:rsid w:val="00343774"/>
    <w:rsid w:val="003B1ADF"/>
    <w:rsid w:val="003B73C9"/>
    <w:rsid w:val="004923C7"/>
    <w:rsid w:val="004F709E"/>
    <w:rsid w:val="006855AB"/>
    <w:rsid w:val="007E2DE6"/>
    <w:rsid w:val="00917B17"/>
    <w:rsid w:val="009766C4"/>
    <w:rsid w:val="00AB7169"/>
    <w:rsid w:val="00AF330E"/>
    <w:rsid w:val="00BB1922"/>
    <w:rsid w:val="00BD7E4B"/>
    <w:rsid w:val="00DC3BC4"/>
    <w:rsid w:val="00F179D9"/>
    <w:rsid w:val="00F413E3"/>
    <w:rsid w:val="00FE0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C3BC4"/>
  </w:style>
  <w:style w:type="table" w:styleId="TableGrid">
    <w:name w:val="Table Grid"/>
    <w:basedOn w:val="TableNormal"/>
    <w:uiPriority w:val="59"/>
    <w:rsid w:val="00DC3B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C3BC4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BC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3BC4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3BC4"/>
    <w:rPr>
      <w:rFonts w:ascii="Calibri" w:hAnsi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DC3BC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3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BC4"/>
  </w:style>
  <w:style w:type="paragraph" w:styleId="Footer">
    <w:name w:val="footer"/>
    <w:basedOn w:val="Normal"/>
    <w:link w:val="FooterChar"/>
    <w:uiPriority w:val="99"/>
    <w:unhideWhenUsed/>
    <w:rsid w:val="00DC3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BC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C3BC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C3BC4"/>
    <w:pPr>
      <w:spacing w:after="200" w:line="27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C3BC4"/>
  </w:style>
  <w:style w:type="character" w:styleId="Hyperlink">
    <w:name w:val="Hyperlink"/>
    <w:basedOn w:val="DefaultParagraphFont"/>
    <w:uiPriority w:val="99"/>
    <w:semiHidden/>
    <w:unhideWhenUsed/>
    <w:rsid w:val="00DC3B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BC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7B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B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B1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B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B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B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B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Horan</dc:creator>
  <cp:lastModifiedBy>qmalinab</cp:lastModifiedBy>
  <cp:revision>2</cp:revision>
  <dcterms:created xsi:type="dcterms:W3CDTF">2016-05-27T02:14:00Z</dcterms:created>
  <dcterms:modified xsi:type="dcterms:W3CDTF">2016-05-27T02:14:00Z</dcterms:modified>
</cp:coreProperties>
</file>